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00" w:type="dxa"/>
        <w:tblInd w:w="-270" w:type="dxa"/>
        <w:tblLook w:val="04A0" w:firstRow="1" w:lastRow="0" w:firstColumn="1" w:lastColumn="0" w:noHBand="0" w:noVBand="1"/>
      </w:tblPr>
      <w:tblGrid>
        <w:gridCol w:w="2560"/>
        <w:gridCol w:w="1440"/>
        <w:gridCol w:w="1440"/>
        <w:gridCol w:w="1220"/>
        <w:gridCol w:w="1440"/>
        <w:gridCol w:w="1440"/>
        <w:gridCol w:w="1220"/>
        <w:gridCol w:w="2580"/>
        <w:gridCol w:w="360"/>
      </w:tblGrid>
      <w:tr w:rsidR="00CE33F5" w:rsidRPr="00C244A0" w14:paraId="392BBC53" w14:textId="77777777" w:rsidTr="00CE33F5">
        <w:trPr>
          <w:trHeight w:val="420"/>
        </w:trPr>
        <w:tc>
          <w:tcPr>
            <w:tcW w:w="137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0A01F" w14:textId="77777777" w:rsidR="00C244A0" w:rsidRPr="00C244A0" w:rsidRDefault="00C244A0" w:rsidP="00C244A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2 Table.</w:t>
            </w: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244A0">
              <w:rPr>
                <w:rFonts w:ascii="Times New Roman" w:hAnsi="Times New Roman"/>
                <w:b/>
                <w:sz w:val="22"/>
                <w:szCs w:val="22"/>
              </w:rPr>
              <w:t>Coyote diet-space corrections</w:t>
            </w:r>
            <w:r w:rsidRPr="00C244A0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r w:rsidRPr="00C244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rganism- and tissue-specific isotope discrimination factors applied to coyote food source δ</w:t>
            </w:r>
            <w:r w:rsidRPr="00C244A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13</w:t>
            </w:r>
            <w:r w:rsidRPr="00C244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 and δ</w:t>
            </w:r>
            <w:r w:rsidRPr="00C244A0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15</w:t>
            </w:r>
            <w:r w:rsidRPr="00C244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 values before input into the SIAR mixing model. </w:t>
            </w:r>
          </w:p>
        </w:tc>
      </w:tr>
      <w:tr w:rsidR="00CE33F5" w:rsidRPr="00C244A0" w14:paraId="2BB6DB95" w14:textId="77777777" w:rsidTr="00CE33F5">
        <w:trPr>
          <w:gridAfter w:val="1"/>
          <w:wAfter w:w="360" w:type="dxa"/>
          <w:trHeight w:val="380"/>
        </w:trPr>
        <w:tc>
          <w:tcPr>
            <w:tcW w:w="2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87C1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DB85" w14:textId="0DE6BDEB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kerati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4014" w14:textId="4D4CECC5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ollage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1309" w14:textId="4A7B5BE1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ski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1CF4" w14:textId="5F00136B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kerati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B0EE" w14:textId="30769B1A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collage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70B5" w14:textId="4BFF3D40" w:rsidR="00C244A0" w:rsidRPr="00C244A0" w:rsidRDefault="00CE33F5" w:rsidP="00CE3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  <w:vertAlign w:val="superscript"/>
                </w:rPr>
                <m:t>∆</m:t>
              </m:r>
            </m:oMath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proofErr w:type="spellStart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skin</w:t>
            </w:r>
            <w:proofErr w:type="spellEnd"/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-muscle</w:t>
            </w:r>
            <w:r w:rsidR="00C244A0"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85DB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itation</w:t>
            </w:r>
          </w:p>
        </w:tc>
      </w:tr>
      <w:tr w:rsidR="00CE33F5" w:rsidRPr="00C244A0" w14:paraId="2D2C09FE" w14:textId="77777777" w:rsidTr="00CE33F5">
        <w:trPr>
          <w:gridAfter w:val="1"/>
          <w:wAfter w:w="360" w:type="dxa"/>
          <w:trHeight w:val="580"/>
        </w:trPr>
        <w:tc>
          <w:tcPr>
            <w:tcW w:w="2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9F60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DAD9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± 0.5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A0C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EC59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0E6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4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CA8D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7F75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6546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: Hobson et al. </w:t>
            </w:r>
            <w:proofErr w:type="gram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97;   </w:t>
            </w:r>
            <w:proofErr w:type="gram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N: Hobson et al. 1996</w:t>
            </w:r>
          </w:p>
        </w:tc>
      </w:tr>
      <w:tr w:rsidR="00CE33F5" w:rsidRPr="00C244A0" w14:paraId="168BB452" w14:textId="77777777" w:rsidTr="00CE33F5">
        <w:trPr>
          <w:gridAfter w:val="1"/>
          <w:wAfter w:w="360" w:type="dxa"/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DC4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ounga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gustirost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7F89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19C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B84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BE2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EA5B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2F2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ADF77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bson et al. 1996</w:t>
            </w:r>
          </w:p>
        </w:tc>
      </w:tr>
      <w:tr w:rsidR="00CE33F5" w:rsidRPr="00C244A0" w14:paraId="0C16EDBB" w14:textId="77777777" w:rsidTr="00CE33F5">
        <w:trPr>
          <w:gridAfter w:val="1"/>
          <w:wAfter w:w="360" w:type="dxa"/>
          <w:trHeight w:val="5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A56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rep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FB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C0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2A76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EDC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0A4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A94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0.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9DFAD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: Warne et al. </w:t>
            </w:r>
            <w:proofErr w:type="gram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10;   </w:t>
            </w:r>
            <w:proofErr w:type="gram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: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inoff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09</w:t>
            </w:r>
          </w:p>
        </w:tc>
      </w:tr>
      <w:tr w:rsidR="00CE33F5" w:rsidRPr="00C244A0" w14:paraId="1B8A804A" w14:textId="77777777" w:rsidTr="00CE33F5">
        <w:trPr>
          <w:gridAfter w:val="1"/>
          <w:wAfter w:w="360" w:type="dxa"/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867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cyon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neroargent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D7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D92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6FE0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2F1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4BB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0D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7E0DD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h and Hobson 2000</w:t>
            </w:r>
          </w:p>
        </w:tc>
      </w:tr>
      <w:tr w:rsidR="00CE33F5" w:rsidRPr="00C244A0" w14:paraId="72EF60EA" w14:textId="77777777" w:rsidTr="00CE33F5">
        <w:trPr>
          <w:gridAfter w:val="1"/>
          <w:wAfter w:w="360" w:type="dxa"/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00E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bi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343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ACC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ECF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7DB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3912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6F9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8011C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bson and Clark 1992</w:t>
            </w:r>
          </w:p>
        </w:tc>
      </w:tr>
      <w:tr w:rsidR="00CE33F5" w:rsidRPr="00C244A0" w14:paraId="5FC830F5" w14:textId="77777777" w:rsidTr="00CE33F5">
        <w:trPr>
          <w:gridAfter w:val="1"/>
          <w:wAfter w:w="360" w:type="dxa"/>
          <w:trHeight w:val="5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7BA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d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B30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A80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2.7 ±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714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75E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776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3A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635BB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ratin: Miller et al. 2008; collagen: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eszen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983</w:t>
            </w:r>
          </w:p>
        </w:tc>
      </w:tr>
      <w:tr w:rsidR="00CE33F5" w:rsidRPr="00C244A0" w14:paraId="215B0C74" w14:textId="77777777" w:rsidTr="00CE33F5">
        <w:trPr>
          <w:gridAfter w:val="1"/>
          <w:wAfter w:w="360" w:type="dxa"/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01AB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EB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3B44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20C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81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D1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EC7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3290F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lderbrand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996</w:t>
            </w:r>
          </w:p>
        </w:tc>
      </w:tr>
      <w:tr w:rsidR="00CE33F5" w:rsidRPr="00C244A0" w14:paraId="167C64AA" w14:textId="77777777" w:rsidTr="00CE33F5">
        <w:trPr>
          <w:gridAfter w:val="1"/>
          <w:wAfter w:w="360" w:type="dxa"/>
          <w:trHeight w:val="8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61D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44F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 ±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95F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FD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CD5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AAA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9F2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2C8C2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ratin: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ron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7; collagen: Ambrose 1993, Newsome 2004</w:t>
            </w:r>
          </w:p>
        </w:tc>
      </w:tr>
      <w:tr w:rsidR="00CE33F5" w:rsidRPr="00C244A0" w14:paraId="3A1B0170" w14:textId="77777777" w:rsidTr="00CE33F5">
        <w:trPr>
          <w:gridAfter w:val="1"/>
          <w:wAfter w:w="360" w:type="dxa"/>
          <w:trHeight w:val="3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8B59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s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44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BB03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± 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283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ED25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8793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D1DD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05B8" w14:textId="77777777" w:rsidR="00C244A0" w:rsidRPr="00C244A0" w:rsidRDefault="00C244A0" w:rsidP="00C24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93609" w14:textId="77777777" w:rsidR="00C244A0" w:rsidRPr="00C244A0" w:rsidRDefault="00C244A0" w:rsidP="00C244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rdoto</w:t>
            </w:r>
            <w:proofErr w:type="spellEnd"/>
            <w:r w:rsidRPr="00C244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06</w:t>
            </w:r>
          </w:p>
        </w:tc>
      </w:tr>
    </w:tbl>
    <w:p w14:paraId="3912FD6E" w14:textId="77777777" w:rsidR="008D5094" w:rsidRDefault="00CE33F5">
      <w:bookmarkStart w:id="0" w:name="_GoBack"/>
      <w:bookmarkEnd w:id="0"/>
    </w:p>
    <w:sectPr w:rsidR="008D5094" w:rsidSect="00C244A0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4A0"/>
    <w:rsid w:val="00360274"/>
    <w:rsid w:val="006F4917"/>
    <w:rsid w:val="00B32E53"/>
    <w:rsid w:val="00C244A0"/>
    <w:rsid w:val="00CA10A2"/>
    <w:rsid w:val="00CC283A"/>
    <w:rsid w:val="00C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D10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33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2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9</Characters>
  <Application>Microsoft Macintosh Word</Application>
  <DocSecurity>0</DocSecurity>
  <Lines>7</Lines>
  <Paragraphs>2</Paragraphs>
  <ScaleCrop>false</ScaleCrop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eid</dc:creator>
  <cp:keywords/>
  <dc:description/>
  <cp:lastModifiedBy>Rachel Reid</cp:lastModifiedBy>
  <cp:revision>3</cp:revision>
  <dcterms:created xsi:type="dcterms:W3CDTF">2016-12-06T20:16:00Z</dcterms:created>
  <dcterms:modified xsi:type="dcterms:W3CDTF">2016-12-06T20:20:00Z</dcterms:modified>
</cp:coreProperties>
</file>